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F543" w14:textId="24A22250" w:rsidR="00620CBD" w:rsidRDefault="00FE1AA6">
      <w:pPr>
        <w:rPr>
          <w:rFonts w:ascii="Times New Roman" w:hAnsi="Times New Roman" w:cs="Times New Roman"/>
          <w:sz w:val="24"/>
          <w:szCs w:val="24"/>
        </w:rPr>
      </w:pPr>
      <w:r w:rsidRPr="00FC42B0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BB6853">
        <w:rPr>
          <w:rFonts w:ascii="Times New Roman" w:eastAsia="ＭＳ 明朝" w:hAnsi="Times New Roman" w:cs="Times New Roman" w:hint="eastAsia"/>
          <w:b/>
          <w:sz w:val="24"/>
          <w:szCs w:val="24"/>
        </w:rPr>
        <w:t>5</w:t>
      </w:r>
      <w:r w:rsidR="005772A2">
        <w:rPr>
          <w:rFonts w:ascii="Times New Roman" w:eastAsia="ＭＳ 明朝" w:hAnsi="Times New Roman" w:cs="Times New Roman"/>
          <w:b/>
          <w:sz w:val="24"/>
          <w:szCs w:val="24"/>
        </w:rPr>
        <w:t xml:space="preserve"> Table</w:t>
      </w:r>
      <w:r w:rsidR="00620CBD" w:rsidRPr="00FC42B0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 w:rsidR="00620CBD">
        <w:rPr>
          <w:rFonts w:ascii="Times New Roman" w:hAnsi="Times New Roman" w:cs="Times New Roman"/>
          <w:sz w:val="24"/>
          <w:szCs w:val="24"/>
        </w:rPr>
        <w:t xml:space="preserve"> L</w:t>
      </w:r>
      <w:r w:rsidR="00620CBD" w:rsidRPr="00620CBD">
        <w:rPr>
          <w:rFonts w:ascii="Times New Roman" w:hAnsi="Times New Roman" w:cs="Times New Roman"/>
          <w:sz w:val="24"/>
          <w:szCs w:val="24"/>
        </w:rPr>
        <w:t>aboratory test results</w:t>
      </w:r>
      <w:r w:rsidR="00620CBD">
        <w:rPr>
          <w:rFonts w:ascii="Times New Roman" w:hAnsi="Times New Roman" w:cs="Times New Roman"/>
          <w:sz w:val="24"/>
          <w:szCs w:val="24"/>
        </w:rPr>
        <w:t xml:space="preserve"> for glycemic control in</w:t>
      </w:r>
      <w:r w:rsidR="00620CBD" w:rsidRPr="00620CBD">
        <w:rPr>
          <w:rFonts w:ascii="Times New Roman" w:hAnsi="Times New Roman" w:cs="Times New Roman"/>
          <w:sz w:val="24"/>
          <w:szCs w:val="24"/>
        </w:rPr>
        <w:t xml:space="preserve"> 34 adult patients with </w:t>
      </w:r>
      <w:r w:rsidR="00447D4B">
        <w:rPr>
          <w:rFonts w:ascii="Times New Roman" w:eastAsia="ＭＳ 明朝" w:hAnsi="Times New Roman" w:cs="Times New Roman"/>
          <w:sz w:val="24"/>
          <w:szCs w:val="24"/>
        </w:rPr>
        <w:t>malnutrition</w:t>
      </w:r>
      <w:r w:rsidR="00620CBD" w:rsidRPr="00620CBD">
        <w:rPr>
          <w:rFonts w:ascii="Times New Roman" w:hAnsi="Times New Roman" w:cs="Times New Roman"/>
          <w:sz w:val="24"/>
          <w:szCs w:val="24"/>
        </w:rPr>
        <w:t xml:space="preserve"> on maintenance hemodialysis (HD), measured and compared at 2 timepoints, and compared between those receiving intradialytic parenteral nutrition (IDPN) and controls receiving no intervention, beginning September through December 2022</w:t>
      </w:r>
    </w:p>
    <w:p w14:paraId="72056E8C" w14:textId="7D553BBE" w:rsidR="00057B95" w:rsidRPr="00FE1AA6" w:rsidRDefault="00057B95">
      <w:pPr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83"/>
        <w:gridCol w:w="2062"/>
        <w:gridCol w:w="1115"/>
        <w:gridCol w:w="487"/>
        <w:gridCol w:w="2149"/>
        <w:gridCol w:w="1113"/>
        <w:gridCol w:w="2433"/>
        <w:gridCol w:w="1236"/>
      </w:tblGrid>
      <w:tr w:rsidR="00057B95" w:rsidRPr="00675611" w14:paraId="3A02467B" w14:textId="77777777" w:rsidTr="00D93D8A">
        <w:trPr>
          <w:trHeight w:val="276"/>
        </w:trPr>
        <w:tc>
          <w:tcPr>
            <w:tcW w:w="788" w:type="pct"/>
            <w:vMerge w:val="restart"/>
            <w:tcBorders>
              <w:top w:val="single" w:sz="8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56EDA0F" w14:textId="77777777" w:rsidR="00057B95" w:rsidRPr="0066497F" w:rsidRDefault="00057B95" w:rsidP="00E11287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</w:p>
        </w:tc>
        <w:tc>
          <w:tcPr>
            <w:tcW w:w="1391" w:type="pct"/>
            <w:gridSpan w:val="3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B04C31" w14:textId="78BB374D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b/>
                <w:szCs w:val="21"/>
              </w:rPr>
              <w:t>Intervention</w:t>
            </w:r>
            <w:r w:rsidR="00620CBD" w:rsidRPr="0066497F">
              <w:rPr>
                <w:rFonts w:ascii="Times New Roman" w:eastAsia="ＭＳ 明朝" w:hAnsi="Times New Roman" w:cs="Times New Roman"/>
                <w:b/>
                <w:szCs w:val="21"/>
              </w:rPr>
              <w:t xml:space="preserve"> (IDPN)</w:t>
            </w:r>
            <w:r w:rsidR="00FE1AA6" w:rsidRPr="0066497F">
              <w:rPr>
                <w:rFonts w:ascii="Times New Roman" w:eastAsia="ＭＳ 明朝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1425" w:type="pct"/>
            <w:gridSpan w:val="3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E67A601" w14:textId="1F175317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b/>
                <w:szCs w:val="21"/>
              </w:rPr>
              <w:t>Control</w:t>
            </w:r>
            <w:r w:rsidR="00FE1AA6" w:rsidRPr="0066497F">
              <w:rPr>
                <w:rFonts w:ascii="Times New Roman" w:eastAsia="ＭＳ 明朝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1395" w:type="pct"/>
            <w:gridSpan w:val="2"/>
            <w:tcBorders>
              <w:top w:val="single" w:sz="8" w:space="0" w:color="auto"/>
              <w:left w:val="dotted" w:sz="4" w:space="0" w:color="auto"/>
            </w:tcBorders>
            <w:noWrap/>
            <w:vAlign w:val="center"/>
            <w:hideMark/>
          </w:tcPr>
          <w:p w14:paraId="295842AA" w14:textId="35100053" w:rsidR="00057B95" w:rsidRPr="0066497F" w:rsidRDefault="00FE1AA6" w:rsidP="00D93D8A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b/>
                <w:szCs w:val="21"/>
              </w:rPr>
              <w:t>Difference</w:t>
            </w:r>
            <w:r w:rsidR="00057B95" w:rsidRPr="0066497F">
              <w:rPr>
                <w:rFonts w:ascii="Times New Roman" w:eastAsia="ＭＳ 明朝" w:hAnsi="Times New Roman" w:cs="Times New Roman"/>
                <w:b/>
                <w:szCs w:val="21"/>
              </w:rPr>
              <w:t xml:space="preserve"> (Intervention - Control)</w:t>
            </w:r>
          </w:p>
        </w:tc>
      </w:tr>
      <w:tr w:rsidR="00057B95" w:rsidRPr="00675611" w14:paraId="439FF26A" w14:textId="77777777" w:rsidTr="00D93D8A">
        <w:trPr>
          <w:trHeight w:val="326"/>
        </w:trPr>
        <w:tc>
          <w:tcPr>
            <w:tcW w:w="788" w:type="pct"/>
            <w:vMerge/>
            <w:tcBorders>
              <w:top w:val="dotted" w:sz="4" w:space="0" w:color="auto"/>
              <w:bottom w:val="single" w:sz="8" w:space="0" w:color="auto"/>
              <w:right w:val="dotted" w:sz="4" w:space="0" w:color="auto"/>
            </w:tcBorders>
            <w:hideMark/>
          </w:tcPr>
          <w:p w14:paraId="0456A48B" w14:textId="77777777" w:rsidR="00057B95" w:rsidRPr="0066497F" w:rsidRDefault="00057B95" w:rsidP="00E11287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AF32365" w14:textId="77777777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CA18454" w14:textId="41457C7C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mean (95%</w:t>
            </w:r>
            <w:r w:rsidR="00620CBD" w:rsidRPr="00664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424" w:type="pct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4B5E4B8E" w14:textId="78BF6006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P</w:t>
            </w: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proofErr w:type="spellStart"/>
            <w:r w:rsidRPr="00664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E0D26" w:rsidRPr="0066497F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B855389" w14:textId="77777777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n</w:t>
            </w:r>
          </w:p>
        </w:tc>
        <w:tc>
          <w:tcPr>
            <w:tcW w:w="817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4E29D83" w14:textId="21C57019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mean (95%</w:t>
            </w:r>
            <w:r w:rsidR="00620CBD" w:rsidRPr="00664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423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44C19669" w14:textId="36351D85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P</w:t>
            </w: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proofErr w:type="spellStart"/>
            <w:r w:rsidRPr="00664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E0D26" w:rsidRPr="0066497F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25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1B42298" w14:textId="2E6A3AC3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mean (95%</w:t>
            </w:r>
            <w:r w:rsidR="00620CBD" w:rsidRPr="00664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470" w:type="pct"/>
            <w:tcBorders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06A00301" w14:textId="3D215932" w:rsidR="00057B95" w:rsidRPr="0066497F" w:rsidRDefault="00057B95" w:rsidP="00D93D8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P</w:t>
            </w: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proofErr w:type="spellStart"/>
            <w:r w:rsidRPr="00664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E0D26" w:rsidRPr="0066497F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57B95" w:rsidRPr="00675611" w14:paraId="72671062" w14:textId="77777777" w:rsidTr="00D93D8A">
        <w:trPr>
          <w:trHeight w:val="276"/>
        </w:trPr>
        <w:tc>
          <w:tcPr>
            <w:tcW w:w="5000" w:type="pct"/>
            <w:gridSpan w:val="9"/>
            <w:tcBorders>
              <w:top w:val="single" w:sz="8" w:space="0" w:color="auto"/>
            </w:tcBorders>
            <w:noWrap/>
            <w:vAlign w:val="center"/>
            <w:hideMark/>
          </w:tcPr>
          <w:p w14:paraId="6A23970F" w14:textId="56749317" w:rsidR="00057B95" w:rsidRPr="0066497F" w:rsidRDefault="00057B95" w:rsidP="00D93D8A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b/>
                <w:szCs w:val="21"/>
              </w:rPr>
              <w:t>HemoglobinA1c</w:t>
            </w:r>
            <w:r w:rsidR="007842B2" w:rsidRPr="00664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842B2" w:rsidRPr="0066497F">
              <w:rPr>
                <w:rFonts w:ascii="Times New Roman" w:hAnsi="Times New Roman" w:cs="Times New Roman"/>
                <w:i/>
                <w:iCs/>
                <w:szCs w:val="21"/>
              </w:rPr>
              <w:t>%</w:t>
            </w:r>
          </w:p>
        </w:tc>
      </w:tr>
      <w:tr w:rsidR="0066497F" w14:paraId="4453AF36" w14:textId="77777777" w:rsidTr="00D93D8A">
        <w:trPr>
          <w:trHeight w:val="285"/>
        </w:trPr>
        <w:tc>
          <w:tcPr>
            <w:tcW w:w="788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76EC7C0E" w14:textId="7792D0F7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184" w:type="pct"/>
            <w:vMerge w:val="restar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9601A0C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16</w:t>
            </w:r>
          </w:p>
        </w:tc>
        <w:tc>
          <w:tcPr>
            <w:tcW w:w="78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6D42D08" w14:textId="77777777" w:rsidR="0066497F" w:rsidRPr="0066497F" w:rsidRDefault="0066497F" w:rsidP="006649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5.2 (4.9 to 5.5)</w:t>
            </w:r>
          </w:p>
        </w:tc>
        <w:tc>
          <w:tcPr>
            <w:tcW w:w="42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D04A3F" w14:textId="3F63C14B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85" w:type="pct"/>
            <w:vMerge w:val="restar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BD3186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18</w:t>
            </w:r>
          </w:p>
        </w:tc>
        <w:tc>
          <w:tcPr>
            <w:tcW w:w="817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21A4F7" w14:textId="77777777" w:rsidR="0066497F" w:rsidRPr="0066497F" w:rsidRDefault="0066497F" w:rsidP="006649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5.6 (5.1 to 6.0)</w:t>
            </w:r>
          </w:p>
        </w:tc>
        <w:tc>
          <w:tcPr>
            <w:tcW w:w="423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C275EA" w14:textId="65F09ABB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925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327836" w14:textId="1A3F17B4" w:rsidR="0066497F" w:rsidRPr="0066497F" w:rsidRDefault="0066497F" w:rsidP="006649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470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293A802B" w14:textId="1F23FE23" w:rsidR="0066497F" w:rsidRPr="0066497F" w:rsidRDefault="0066497F" w:rsidP="0066497F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66497F" w14:paraId="125FA7F6" w14:textId="77777777" w:rsidTr="00D93D8A">
        <w:trPr>
          <w:trHeight w:val="270"/>
        </w:trPr>
        <w:tc>
          <w:tcPr>
            <w:tcW w:w="788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5975904B" w14:textId="43679FE4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 xml:space="preserve">12 </w:t>
            </w: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w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eeks</w:t>
            </w:r>
          </w:p>
        </w:tc>
        <w:tc>
          <w:tcPr>
            <w:tcW w:w="184" w:type="pct"/>
            <w:vMerge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2D79BF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78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A44877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5.3 (5.0 to 5.6)</w:t>
            </w:r>
          </w:p>
        </w:tc>
        <w:tc>
          <w:tcPr>
            <w:tcW w:w="42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7CB9ED" w14:textId="1357A33E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85" w:type="pct"/>
            <w:vMerge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9F57185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810D80A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5.5 (5.1 to 6.0)</w:t>
            </w:r>
          </w:p>
        </w:tc>
        <w:tc>
          <w:tcPr>
            <w:tcW w:w="423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93CDC2F" w14:textId="7DE11E92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925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D7EE22" w14:textId="35E592D6" w:rsidR="0066497F" w:rsidRPr="0066497F" w:rsidRDefault="0066497F" w:rsidP="0066497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470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1CD7803F" w14:textId="42D949F3" w:rsidR="0066497F" w:rsidRPr="0066497F" w:rsidRDefault="0066497F" w:rsidP="0066497F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66497F" w14:paraId="642B69A1" w14:textId="77777777" w:rsidTr="00D93D8A">
        <w:trPr>
          <w:trHeight w:val="276"/>
        </w:trPr>
        <w:tc>
          <w:tcPr>
            <w:tcW w:w="788" w:type="pct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ABB4F3F" w14:textId="456F986A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184" w:type="pct"/>
            <w:vMerge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EDC1DA4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784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D6A2339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1 (0.0 to 0.3)</w:t>
            </w:r>
          </w:p>
        </w:tc>
        <w:tc>
          <w:tcPr>
            <w:tcW w:w="424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BD62B48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85" w:type="pct"/>
            <w:vMerge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247405F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27D66D6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-0.1 (-0.2 to 0.1)</w:t>
            </w:r>
          </w:p>
        </w:tc>
        <w:tc>
          <w:tcPr>
            <w:tcW w:w="423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FDEEFFE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925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6A9AB5A" w14:textId="77777777" w:rsidR="0066497F" w:rsidRPr="0066497F" w:rsidRDefault="0066497F" w:rsidP="0066497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2 (0.0 to 0.4)</w:t>
            </w:r>
          </w:p>
        </w:tc>
        <w:tc>
          <w:tcPr>
            <w:tcW w:w="470" w:type="pct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61F91DB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66497F" w:rsidRPr="00675611" w14:paraId="017D65D1" w14:textId="77777777" w:rsidTr="00D93D8A">
        <w:trPr>
          <w:trHeight w:val="276"/>
        </w:trPr>
        <w:tc>
          <w:tcPr>
            <w:tcW w:w="5000" w:type="pct"/>
            <w:gridSpan w:val="9"/>
            <w:tcBorders>
              <w:top w:val="single" w:sz="8" w:space="0" w:color="auto"/>
            </w:tcBorders>
            <w:noWrap/>
            <w:vAlign w:val="center"/>
            <w:hideMark/>
          </w:tcPr>
          <w:p w14:paraId="708034FB" w14:textId="0AAF728D" w:rsidR="0066497F" w:rsidRPr="0066497F" w:rsidRDefault="0066497F" w:rsidP="0066497F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66497F">
              <w:rPr>
                <w:rFonts w:ascii="Times New Roman" w:eastAsia="ＭＳ 明朝" w:hAnsi="Times New Roman" w:cs="Times New Roman"/>
                <w:b/>
                <w:szCs w:val="21"/>
              </w:rPr>
              <w:t>Glycoalbumin</w:t>
            </w:r>
            <w:proofErr w:type="spellEnd"/>
            <w:r w:rsidRPr="00664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6497F">
              <w:rPr>
                <w:rFonts w:ascii="Times New Roman" w:hAnsi="Times New Roman" w:cs="Times New Roman"/>
                <w:i/>
                <w:iCs/>
                <w:szCs w:val="21"/>
              </w:rPr>
              <w:t>%</w:t>
            </w:r>
          </w:p>
        </w:tc>
      </w:tr>
      <w:tr w:rsidR="0066497F" w14:paraId="592088E4" w14:textId="77777777" w:rsidTr="00D93D8A">
        <w:trPr>
          <w:trHeight w:val="276"/>
        </w:trPr>
        <w:tc>
          <w:tcPr>
            <w:tcW w:w="788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42B7B44E" w14:textId="178EE8BD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184" w:type="pct"/>
            <w:vMerge w:val="restar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8CE2B7" w14:textId="77777777" w:rsidR="0066497F" w:rsidRPr="0066497F" w:rsidRDefault="0066497F" w:rsidP="006649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E24545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7.4 (15.9 to 18.8)</w:t>
            </w:r>
          </w:p>
        </w:tc>
        <w:tc>
          <w:tcPr>
            <w:tcW w:w="42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A884A25" w14:textId="0FCF8529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85" w:type="pct"/>
            <w:vMerge w:val="restar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9164BA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17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9D21401" w14:textId="77777777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8.7 (16.3 to 21.1)</w:t>
            </w:r>
          </w:p>
        </w:tc>
        <w:tc>
          <w:tcPr>
            <w:tcW w:w="423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B563B6F" w14:textId="459E2B66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925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32FFB2" w14:textId="116198BE" w:rsidR="0066497F" w:rsidRPr="0066497F" w:rsidRDefault="0066497F" w:rsidP="006649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470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2D88187F" w14:textId="6EB2E732" w:rsidR="0066497F" w:rsidRPr="0066497F" w:rsidRDefault="0066497F" w:rsidP="0066497F">
            <w:pPr>
              <w:jc w:val="center"/>
              <w:rPr>
                <w:rFonts w:ascii="ＭＳ 明朝" w:eastAsia="ＭＳ 明朝" w:hAnsi="ＭＳ 明朝" w:cs="Arial"/>
                <w:color w:val="000000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66497F" w:rsidRPr="00675611" w14:paraId="07723513" w14:textId="77777777" w:rsidTr="00D93D8A">
        <w:trPr>
          <w:trHeight w:val="276"/>
        </w:trPr>
        <w:tc>
          <w:tcPr>
            <w:tcW w:w="788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50307AFA" w14:textId="796DC7AA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 xml:space="preserve">12 </w:t>
            </w:r>
            <w:r w:rsidRPr="0066497F">
              <w:rPr>
                <w:rFonts w:ascii="Times New Roman" w:eastAsia="ＭＳ 明朝" w:hAnsi="Times New Roman" w:cs="Times New Roman" w:hint="eastAsia"/>
                <w:szCs w:val="21"/>
              </w:rPr>
              <w:t>w</w:t>
            </w:r>
            <w:r w:rsidRPr="0066497F">
              <w:rPr>
                <w:rFonts w:ascii="Times New Roman" w:eastAsia="ＭＳ 明朝" w:hAnsi="Times New Roman" w:cs="Times New Roman"/>
                <w:szCs w:val="21"/>
              </w:rPr>
              <w:t>eeks</w:t>
            </w:r>
          </w:p>
        </w:tc>
        <w:tc>
          <w:tcPr>
            <w:tcW w:w="184" w:type="pct"/>
            <w:vMerge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EEAB517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78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D321F41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7.5 (15.8 to 19.3)</w:t>
            </w:r>
          </w:p>
        </w:tc>
        <w:tc>
          <w:tcPr>
            <w:tcW w:w="424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E5C9AB" w14:textId="383717E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85" w:type="pct"/>
            <w:vMerge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87682C7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840E71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18.9 (16.7 to 21.2)</w:t>
            </w:r>
          </w:p>
        </w:tc>
        <w:tc>
          <w:tcPr>
            <w:tcW w:w="423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2AF285" w14:textId="0CEF1FCB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925" w:type="pct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A6C0B2" w14:textId="3075542C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470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503B211D" w14:textId="605C50A3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66497F" w:rsidRPr="00675611" w14:paraId="31AF45AE" w14:textId="77777777" w:rsidTr="00D93D8A">
        <w:trPr>
          <w:trHeight w:val="276"/>
        </w:trPr>
        <w:tc>
          <w:tcPr>
            <w:tcW w:w="788" w:type="pct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36ABDB8" w14:textId="251D86DB" w:rsidR="0066497F" w:rsidRPr="0066497F" w:rsidRDefault="0066497F" w:rsidP="0066497F">
            <w:pPr>
              <w:ind w:firstLineChars="82" w:firstLine="172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184" w:type="pct"/>
            <w:vMerge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0FD0EF0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784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732F7E3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2 (-0.5 to 0.9)</w:t>
            </w:r>
          </w:p>
        </w:tc>
        <w:tc>
          <w:tcPr>
            <w:tcW w:w="424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95C8C1E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85" w:type="pct"/>
            <w:vMerge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E782DC5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380B45C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2 (-0.3 to 0.7)</w:t>
            </w:r>
          </w:p>
        </w:tc>
        <w:tc>
          <w:tcPr>
            <w:tcW w:w="423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B940671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925" w:type="pct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8C7C86F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0 (-0.8 to 0.8)</w:t>
            </w:r>
          </w:p>
        </w:tc>
        <w:tc>
          <w:tcPr>
            <w:tcW w:w="470" w:type="pct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3612AAF" w14:textId="77777777" w:rsidR="0066497F" w:rsidRPr="0066497F" w:rsidRDefault="0066497F" w:rsidP="0066497F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66497F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</w:tr>
    </w:tbl>
    <w:p w14:paraId="0EFCA6F7" w14:textId="77777777" w:rsidR="00620CBD" w:rsidRDefault="00620CBD" w:rsidP="00620CBD">
      <w:pPr>
        <w:rPr>
          <w:rFonts w:ascii="Times New Roman" w:eastAsia="ＭＳ 明朝" w:hAnsi="Times New Roman" w:cs="Times New Roman"/>
          <w:vertAlign w:val="superscript"/>
        </w:rPr>
      </w:pPr>
    </w:p>
    <w:p w14:paraId="7EE3EAF7" w14:textId="7E52823C" w:rsidR="00620CBD" w:rsidRPr="00FC42B0" w:rsidRDefault="008E0D26" w:rsidP="00620CBD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  <w:vertAlign w:val="superscript"/>
        </w:rPr>
        <w:t>a</w:t>
      </w:r>
      <w:r w:rsidR="00620CBD" w:rsidRPr="00FC42B0">
        <w:rPr>
          <w:rFonts w:ascii="Times New Roman" w:eastAsia="ＭＳ 明朝" w:hAnsi="Times New Roman" w:cs="Times New Roman"/>
          <w:sz w:val="20"/>
          <w:szCs w:val="20"/>
        </w:rPr>
        <w:t xml:space="preserve"> 12 week</w:t>
      </w:r>
      <w:r w:rsidR="004F202E">
        <w:rPr>
          <w:rFonts w:ascii="Times New Roman" w:eastAsia="ＭＳ 明朝" w:hAnsi="Times New Roman" w:cs="Times New Roman" w:hint="eastAsia"/>
          <w:sz w:val="20"/>
          <w:szCs w:val="20"/>
        </w:rPr>
        <w:t>s</w:t>
      </w:r>
      <w:r w:rsidR="00620CBD" w:rsidRPr="00FC42B0">
        <w:rPr>
          <w:rFonts w:ascii="Times New Roman" w:eastAsia="ＭＳ 明朝" w:hAnsi="Times New Roman" w:cs="Times New Roman"/>
          <w:sz w:val="20"/>
          <w:szCs w:val="20"/>
        </w:rPr>
        <w:t xml:space="preserve"> vs. study initiation day, P-values based on paired-samples t-test.</w:t>
      </w:r>
    </w:p>
    <w:p w14:paraId="08B9F9F3" w14:textId="5A762C71" w:rsidR="00620CBD" w:rsidRPr="00FC42B0" w:rsidRDefault="008E0D26" w:rsidP="00620CBD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  <w:vertAlign w:val="superscript"/>
        </w:rPr>
        <w:t>b</w:t>
      </w:r>
      <w:r w:rsidR="00620CBD" w:rsidRPr="00FC42B0">
        <w:rPr>
          <w:rFonts w:ascii="Times New Roman" w:eastAsia="ＭＳ 明朝" w:hAnsi="Times New Roman" w:cs="Times New Roman"/>
          <w:sz w:val="20"/>
          <w:szCs w:val="20"/>
        </w:rPr>
        <w:t xml:space="preserve"> Intervention group vs Control group, P-values based on</w:t>
      </w:r>
      <w:r w:rsidR="00620CBD" w:rsidRPr="00FC42B0" w:rsidDel="002E1339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620CBD" w:rsidRPr="00FC42B0">
        <w:rPr>
          <w:rFonts w:ascii="Times New Roman" w:eastAsia="ＭＳ 明朝" w:hAnsi="Times New Roman" w:cs="Times New Roman"/>
          <w:sz w:val="20"/>
          <w:szCs w:val="20"/>
        </w:rPr>
        <w:t>unpaired t-test.</w:t>
      </w:r>
    </w:p>
    <w:p w14:paraId="7961E991" w14:textId="77777777" w:rsidR="00620CBD" w:rsidRPr="00FC42B0" w:rsidRDefault="00620CBD" w:rsidP="00FE1AA6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3D2B490D" w14:textId="5E424395" w:rsidR="00620CBD" w:rsidRPr="00FC42B0" w:rsidRDefault="005427BD" w:rsidP="00FE1AA6">
      <w:pPr>
        <w:rPr>
          <w:rFonts w:ascii="Times New Roman" w:eastAsia="ＭＳ 明朝" w:hAnsi="Times New Roman" w:cs="Times New Roman"/>
          <w:sz w:val="20"/>
          <w:szCs w:val="20"/>
        </w:rPr>
      </w:pPr>
      <w:r w:rsidRPr="00FC42B0">
        <w:rPr>
          <w:rFonts w:ascii="Times New Roman" w:eastAsia="ＭＳ 明朝" w:hAnsi="Times New Roman" w:cs="Times New Roman"/>
          <w:b/>
          <w:i/>
          <w:sz w:val="20"/>
          <w:szCs w:val="20"/>
        </w:rPr>
        <w:t>Abbreviation:</w:t>
      </w:r>
      <w:r w:rsidRPr="00FC42B0"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  <w:r w:rsidR="00620CBD" w:rsidRPr="00FC42B0">
        <w:rPr>
          <w:rFonts w:ascii="Times New Roman" w:eastAsia="ＭＳ 明朝" w:hAnsi="Times New Roman" w:cs="Times New Roman"/>
          <w:sz w:val="20"/>
          <w:szCs w:val="20"/>
        </w:rPr>
        <w:t>CI, confidence interval.</w:t>
      </w:r>
    </w:p>
    <w:p w14:paraId="2FE5D8DF" w14:textId="77777777" w:rsidR="00FE1AA6" w:rsidRPr="00FE1AA6" w:rsidRDefault="00FE1AA6">
      <w:pPr>
        <w:rPr>
          <w:rFonts w:ascii="Times New Roman" w:eastAsia="ＭＳ 明朝" w:hAnsi="Times New Roman" w:cs="Times New Roman"/>
        </w:rPr>
      </w:pPr>
    </w:p>
    <w:sectPr w:rsidR="00FE1AA6" w:rsidRPr="00FE1AA6" w:rsidSect="000B2C7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DB221" w14:textId="77777777" w:rsidR="00506111" w:rsidRDefault="00506111" w:rsidP="00F0722C">
      <w:r>
        <w:separator/>
      </w:r>
    </w:p>
  </w:endnote>
  <w:endnote w:type="continuationSeparator" w:id="0">
    <w:p w14:paraId="2042C7CD" w14:textId="77777777" w:rsidR="00506111" w:rsidRDefault="00506111" w:rsidP="00F0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C9E3E" w14:textId="77777777" w:rsidR="00506111" w:rsidRDefault="00506111" w:rsidP="00F0722C">
      <w:r>
        <w:separator/>
      </w:r>
    </w:p>
  </w:footnote>
  <w:footnote w:type="continuationSeparator" w:id="0">
    <w:p w14:paraId="40AE1109" w14:textId="77777777" w:rsidR="00506111" w:rsidRDefault="00506111" w:rsidP="00F0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18A"/>
    <w:rsid w:val="00051191"/>
    <w:rsid w:val="00057B95"/>
    <w:rsid w:val="000B2C73"/>
    <w:rsid w:val="000E1163"/>
    <w:rsid w:val="0013312B"/>
    <w:rsid w:val="001416BF"/>
    <w:rsid w:val="00154CE3"/>
    <w:rsid w:val="00173A08"/>
    <w:rsid w:val="001805FA"/>
    <w:rsid w:val="0020308B"/>
    <w:rsid w:val="002339F7"/>
    <w:rsid w:val="0023418A"/>
    <w:rsid w:val="002467FD"/>
    <w:rsid w:val="003A374B"/>
    <w:rsid w:val="00405985"/>
    <w:rsid w:val="00442D85"/>
    <w:rsid w:val="00447D4B"/>
    <w:rsid w:val="004715AC"/>
    <w:rsid w:val="004F202E"/>
    <w:rsid w:val="00506111"/>
    <w:rsid w:val="005427BD"/>
    <w:rsid w:val="005640B7"/>
    <w:rsid w:val="00572F00"/>
    <w:rsid w:val="005772A2"/>
    <w:rsid w:val="00587639"/>
    <w:rsid w:val="005C3B19"/>
    <w:rsid w:val="0061650B"/>
    <w:rsid w:val="00620CBD"/>
    <w:rsid w:val="00652D0F"/>
    <w:rsid w:val="00657F9F"/>
    <w:rsid w:val="0066497F"/>
    <w:rsid w:val="006A1B25"/>
    <w:rsid w:val="007842B2"/>
    <w:rsid w:val="00795E09"/>
    <w:rsid w:val="007E4923"/>
    <w:rsid w:val="00825CA4"/>
    <w:rsid w:val="00827700"/>
    <w:rsid w:val="008A09ED"/>
    <w:rsid w:val="008E0D26"/>
    <w:rsid w:val="008F2CA5"/>
    <w:rsid w:val="009237A1"/>
    <w:rsid w:val="00940AEE"/>
    <w:rsid w:val="00975523"/>
    <w:rsid w:val="009F1C6F"/>
    <w:rsid w:val="00AA53FC"/>
    <w:rsid w:val="00B451B3"/>
    <w:rsid w:val="00B56EA0"/>
    <w:rsid w:val="00B656AA"/>
    <w:rsid w:val="00BB6853"/>
    <w:rsid w:val="00C02D19"/>
    <w:rsid w:val="00C47086"/>
    <w:rsid w:val="00C530CB"/>
    <w:rsid w:val="00C95787"/>
    <w:rsid w:val="00CD70A3"/>
    <w:rsid w:val="00D93D8A"/>
    <w:rsid w:val="00D96BB0"/>
    <w:rsid w:val="00DA332D"/>
    <w:rsid w:val="00DC0413"/>
    <w:rsid w:val="00E11287"/>
    <w:rsid w:val="00E30C5F"/>
    <w:rsid w:val="00E60C4A"/>
    <w:rsid w:val="00EE2874"/>
    <w:rsid w:val="00F0722C"/>
    <w:rsid w:val="00F101EC"/>
    <w:rsid w:val="00F218FC"/>
    <w:rsid w:val="00F243DD"/>
    <w:rsid w:val="00F708F4"/>
    <w:rsid w:val="00F7413D"/>
    <w:rsid w:val="00FB5AE4"/>
    <w:rsid w:val="00FC42B0"/>
    <w:rsid w:val="00FE1AA6"/>
    <w:rsid w:val="00FE713D"/>
    <w:rsid w:val="00FF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22D05"/>
  <w15:chartTrackingRefBased/>
  <w15:docId w15:val="{637EC559-E412-4E9B-ACF9-A2D978D8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72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722C"/>
  </w:style>
  <w:style w:type="paragraph" w:styleId="a6">
    <w:name w:val="footer"/>
    <w:basedOn w:val="a"/>
    <w:link w:val="a7"/>
    <w:uiPriority w:val="99"/>
    <w:unhideWhenUsed/>
    <w:rsid w:val="00F072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722C"/>
  </w:style>
  <w:style w:type="character" w:styleId="a8">
    <w:name w:val="annotation reference"/>
    <w:basedOn w:val="a0"/>
    <w:uiPriority w:val="99"/>
    <w:semiHidden/>
    <w:unhideWhenUsed/>
    <w:rsid w:val="00EE287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E287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E2874"/>
  </w:style>
  <w:style w:type="paragraph" w:styleId="ab">
    <w:name w:val="Revision"/>
    <w:hidden/>
    <w:uiPriority w:val="99"/>
    <w:semiHidden/>
    <w:rsid w:val="008A09ED"/>
  </w:style>
  <w:style w:type="paragraph" w:styleId="ac">
    <w:name w:val="Balloon Text"/>
    <w:basedOn w:val="a"/>
    <w:link w:val="ad"/>
    <w:uiPriority w:val="99"/>
    <w:semiHidden/>
    <w:unhideWhenUsed/>
    <w:rsid w:val="00E112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1128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E11287"/>
    <w:rPr>
      <w:b/>
      <w:bCs/>
    </w:rPr>
  </w:style>
  <w:style w:type="character" w:customStyle="1" w:styleId="af">
    <w:name w:val="コメント内容 (文字)"/>
    <w:basedOn w:val="aa"/>
    <w:link w:val="ae"/>
    <w:uiPriority w:val="99"/>
    <w:semiHidden/>
    <w:rsid w:val="00E112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6B531-2A46-4AC1-94AD-C8FF520DB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919</Characters>
  <Application>Microsoft Office Word</Application>
  <DocSecurity>0</DocSecurity>
  <Lines>131</Lines>
  <Paragraphs>8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 miyuki（谷　美由紀）</dc:creator>
  <cp:keywords/>
  <dc:description/>
  <cp:lastModifiedBy>tani miyuki（谷　美由紀）</cp:lastModifiedBy>
  <cp:revision>2</cp:revision>
  <dcterms:created xsi:type="dcterms:W3CDTF">2024-09-26T09:37:00Z</dcterms:created>
  <dcterms:modified xsi:type="dcterms:W3CDTF">2024-09-2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ebff82556bbea4fcac217152ae88914b89b0e0e12004e3a294e81e271bde1</vt:lpwstr>
  </property>
</Properties>
</file>